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16C" w:rsidRDefault="00BF56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137BB1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bookmarkStart w:id="0" w:name="_GoBack"/>
      <w:bookmarkEnd w:id="0"/>
      <w:r w:rsidR="00DE0718" w:rsidRPr="00DE07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Proteins up-regulated  in </w:t>
      </w:r>
      <w:proofErr w:type="spellStart"/>
      <w:r w:rsidR="00DE0718" w:rsidRPr="00DE0718">
        <w:rPr>
          <w:rFonts w:ascii="Times New Roman" w:hAnsi="Times New Roman" w:cs="Times New Roman"/>
          <w:i/>
          <w:sz w:val="24"/>
          <w:szCs w:val="24"/>
          <w:lang w:val="en-US"/>
        </w:rPr>
        <w:t>Paracoccidioides</w:t>
      </w:r>
      <w:proofErr w:type="spellEnd"/>
      <w:r w:rsidR="00DE0718" w:rsidRPr="00DE071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E0718" w:rsidRPr="00DE0718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="00DE0718" w:rsidRPr="00DE07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olate 339 after growth for 48 hours in sodium acetate as carbon source.</w:t>
      </w:r>
    </w:p>
    <w:tbl>
      <w:tblPr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3"/>
        <w:gridCol w:w="6537"/>
        <w:gridCol w:w="1843"/>
        <w:gridCol w:w="992"/>
      </w:tblGrid>
      <w:tr w:rsidR="00DE0718" w:rsidRPr="00DE0718" w:rsidTr="00DE0718">
        <w:trPr>
          <w:trHeight w:val="705"/>
        </w:trPr>
        <w:tc>
          <w:tcPr>
            <w:tcW w:w="1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ion number</w:t>
            </w:r>
            <w:r w:rsidRPr="00DE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65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 Description</w:t>
            </w:r>
            <w:r w:rsidRPr="00DE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etate/Glucose Ratio</w:t>
            </w:r>
            <w:r w:rsidRPr="00DE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ore</w:t>
            </w:r>
          </w:p>
        </w:tc>
      </w:tr>
      <w:tr w:rsidR="00DE0718" w:rsidRPr="00DE0718" w:rsidTr="00DE0718">
        <w:trPr>
          <w:trHeight w:val="390"/>
        </w:trPr>
        <w:tc>
          <w:tcPr>
            <w:tcW w:w="8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unctional categories</w:t>
            </w:r>
            <w:r w:rsidRPr="00DE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DE0718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1- METABOLISM</w:t>
            </w:r>
          </w:p>
        </w:tc>
      </w:tr>
      <w:tr w:rsidR="00DE0718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mino acid metabolism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68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ine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08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-1-pyrroline-5-carboxyl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1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Carbapenem antibiotics biosynthesis protein </w:t>
            </w:r>
            <w:proofErr w:type="spellStart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r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3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mma-glutamyl phosphat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82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-specific glutam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6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moserin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45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stathionine gamma-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70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-serine de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1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serin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9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-3-phosphoglycer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30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midazoleglycerol-phosphate de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28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moisocitr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9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-aminoadipate-semialdehyde dehydrogenase large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5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',5'-bisphosphate nucleo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36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valer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3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g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02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ylornithin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51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P-specific glutam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17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balamin-independent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88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osylhomocyste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05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ccinate-semialdehyd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22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hydroxybutyr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27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thranilate synthase component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36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ylcrotonoyl-CoA carboxylase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21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aminobutyrat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6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NA methyltransferase Trm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31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YggS</w:t>
            </w:r>
            <w:proofErr w:type="spellEnd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family </w:t>
            </w:r>
            <w:proofErr w:type="spellStart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yridoxal</w:t>
            </w:r>
            <w:proofErr w:type="spellEnd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phosphate enzy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67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henylpyruvate tautomer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96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umarylacetoacetate hydrolase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14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umarylacetoacetate hydrolase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104E4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Nitrogen, sulfur and selenium metabolism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9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bonic anhyd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67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bonic anhyd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49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ormam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0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n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73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Urea carboxyl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2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lfite ox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04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itroreduct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lastRenderedPageBreak/>
              <w:t>Nucleotide/nucleoside/nucleobase metabolism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9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ylate kinase cytoso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18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P-ribose pyrophosph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4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-directed RNA polymerase II subunit RP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89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RNA turnover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6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urine nucleoside phosphor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50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NA-directed DNA poly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10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acil phosphoribos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19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Xanthin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hosphate metabolism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1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transmitter protein Yp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7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lcineurin subunit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104E4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-compound and carbohydrate metabolism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37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nnitol-1-phosphate 5-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27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yo-inositol-1-phosph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68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beta-hydroxysteroid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3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ccinyl-CoA:3-ketoacid-coenzyme A transferase subunit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76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ADP-dependent leukotriene B4 12-hydroxy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26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ADPH-dependent D-xylos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61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nillin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72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Glycogen synthase kinase 3 bet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84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cH/HpaI ald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104E4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Lipid, fatty acid and isoprenoid metabolism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51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succinylbenzoate-Co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87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hydroxyisobutyryl-CoA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8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ketoacyl-CoA thi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9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coumarate-Co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6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hydroxyphenylpyruvate di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5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yl-CoA acetyltransferase/ ti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59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yl-CoA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9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yl-coenzyme A oxidase/ desi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02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nitine O-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78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arnesyl pyrophosphate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5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atty acid synthase subunit alpha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0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ormyl-coenzyme A 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03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droxymethylglutaryl-CoA 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28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pionate-Co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69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-formylglutathione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8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hort chain dehydrogenase/reductase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104E4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Metabolism of vitamins, cofactors, and prosthetic groups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10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proporphyrinogen III ox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9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lybdopterin binding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94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icotinate-nucleotide pyrophosphor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08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none biosynthesis protein coq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403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oporphyrinogen decarb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econdary metabolism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8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iJ/PfpI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NERGY</w:t>
            </w:r>
          </w:p>
        </w:tc>
      </w:tr>
      <w:tr w:rsidR="00DE0718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lycolysis and gluconeogenesis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0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,3-bisphosphoglycerate-independent phosphoglycerate mu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95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ldose 1-epimer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70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ructose-1,6-bisphosph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41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eraldehyde-3-phosph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13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glucomu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C26D03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thanol production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70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cohol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40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cohol dehydrogenas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entose-phosphate pathway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60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ket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42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ald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78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e-phosphate pyrophosph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21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e-phosphate pyrophosph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97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Tricarboxylic-acid pathway 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76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oxoglutarate dehydrogenase 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9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citrate synthase subuni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54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itrate lyase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11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umarate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25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yruvate dehydrogenas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21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yruvate dehydrogenase protein X compon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E0718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ethylcytrate cycle</w:t>
            </w:r>
          </w:p>
        </w:tc>
      </w:tr>
      <w:tr w:rsidR="00DE0718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71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methylcitr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718" w:rsidRPr="00DE0718" w:rsidRDefault="00DE0718" w:rsidP="00DE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70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2-methylisocitrate 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Electron transport and membrane-associated energy conservation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75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c oxidase subunit V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81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synthase gamm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56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ase alpha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17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2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orm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17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organic pyrophosph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4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H-ubiquinone oxidoreductase 21.3 kDa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0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xidoreductase uc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3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biquinol-cytochrome c reductase iron-sulfur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50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nol-cytochrome c reductase subunit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431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-type ATPase, G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51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PH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19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-oxophytodienoat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3- CELL CYCLE AND DNA PROCESSING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39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NA repair and recombination protein RAD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91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NA repair and recombination protein pi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60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NA mismatch repair protein Ms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5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-3-3 protein epsi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2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agine-rich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6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 division contro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15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skeletal adaptor protein Sa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90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H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90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H2B type 1-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67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roliferating cell nuclear antige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0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rine/threonine-protein kinase Chk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18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criptional repressor TU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0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ubulin bet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4- TRANSCRIPTION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62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2H2 finger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87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87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H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13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H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1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G1-interacting factor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6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ducin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47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i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50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anscription initiation factor TFIID subunit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4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criptional regul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8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 cycle control protein cwf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69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uclear polyadenylated RNA-binding protein Na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9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1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54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Pre-mRNA-splicing factor ATP-dependent RNA helic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79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e-mRNA-splicing factor rs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78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licing factor 3a subunit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58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2 small nuclear ribonucleoprotein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35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Transcription factor RfeF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43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4 quadruplex nucleic acid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5- PROTEIN SYNTHESIS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32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40S ribosomal protein S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68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31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80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93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2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78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58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37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60S ribosomal protein L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288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56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54S ribosomal protein YmL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06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M9+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76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RNA 2'-O-methyltransferase fibrilla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78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dependent RNA helicase FA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6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1-gamma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1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3 subunit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3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3 subunit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2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3 subunit 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86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3 subunit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68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mportin subunit beta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99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ar cap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9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uclear cap-binding protein subunit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3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oporin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0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-like modifier SUM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6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uc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73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7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ys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6- PROTEIN FATE 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50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J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2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-complex protein 1 subunit gam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56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lreticu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2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DP-glucose:glycoprotein glucos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99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port protein SEC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79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ubiquitination-protection protein dph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03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sp90 binding co-chaperone (Sba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09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-complex protein 1 subunit z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8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-complex protein 1 subunit epsi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58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K506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59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clin-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04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ypt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06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termembrane space import and assemb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74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oxisomal targeting signal 2 recep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1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rine/threonine-protein kinase ks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9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in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55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 carboxyl-terminal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18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kyrin repeat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76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-processing peptidase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2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ATP-dependent </w:t>
            </w:r>
            <w:proofErr w:type="spellStart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lp</w:t>
            </w:r>
            <w:proofErr w:type="spellEnd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protease ATP-binding subunit </w:t>
            </w:r>
            <w:proofErr w:type="spellStart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lp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22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ccharolys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29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ipeptidyl-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16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yl amino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9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Xaa-Pro amino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05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regulatory subunit rpn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3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e regulatory subunit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73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lyl 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7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non-ATPase regulatory subunit 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407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component C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6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peptidyl-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32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yl-prolyl cis-trans 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4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component Y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5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e regulatory subunit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3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component PRE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98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component 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56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regulatory subunit rpn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5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P9 signalosome complex subunit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12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26S protease regulatory subunit 6B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5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3 ubiquitin-protein ligase HUW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31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boxypeptidase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46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cuolar amino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7-PROTEIN WITH BINDING FUNCTION OR COFACTOR REQUIREMENT 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5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3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13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atomer subunit epsi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09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UF858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31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NA binding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45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lication factor-A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42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H2A.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56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PAF1-interact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55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gesterone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9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sp70 nucleotide exchange factor fe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55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ho GTP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8-CELLULAR TRANSPORT, TRANSPORT FACILITIES AND TRANSPORT ROUTES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50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RAL/TRIO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0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atidylinositol-phosphatidylcholine transfer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4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TP-binding cassette sub-family F member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0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afficking protein particle complex subunit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03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IPSNAP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2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cuolar protein sorting-associated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9-CELLULAR COMMUNICATION/SIGNAL TRANSDUCTION MECHANISM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24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ab GDP-dissociation inhibi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78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-phosphatidylinositol phosphodiest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84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grin beta-1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77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GF-beta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10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ase activat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47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AL protein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60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ypt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0-CELL RESCUE, DEFENSE AND VIRULENCE</w:t>
            </w: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tress response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77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sp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89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56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sp70-like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513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Heat shock 70 </w:t>
            </w:r>
            <w:proofErr w:type="spellStart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d</w:t>
            </w:r>
            <w:proofErr w:type="spellEnd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protein cognat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8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 Hsp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isease, virulence and defense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7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mma-glutamyltrans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etoxification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95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Fe/Mn SOD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75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Fe/Mn SO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41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Cu/Zn SO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0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Cu/Zn SOD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55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ioredoxin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2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oxisomal cata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58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oxiredoxin HY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1. BIOGENESIS OF CELLULAR COMPONENTS</w:t>
            </w: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ell wall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1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itin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87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itin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2- MISCELLANEOUS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76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ptum formation protein M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9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SWI chromatin-remodeling complex ATPase ISW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56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AS1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11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KHD-type hydroxylase TP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2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 cytoskeleton protein (VIP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03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bW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43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' exoribonucle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52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 protein repeat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53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ipase/ester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22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dehydropantoate 2-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7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ediator of RNA polymerase II transcription subunit 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0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p2/3 complex subunit Arc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46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Nase III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62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carboxymuconolactone decarboxyl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06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ral A-type inclusion protein repeat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65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ly(rC)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13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ligoribonucl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5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chorismatase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75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TP-binding cassette sub-family G member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27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YjeF</w:t>
            </w:r>
            <w:proofErr w:type="spellEnd"/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family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95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RP2/3 actin-organizing complex subunit So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25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transferase enzym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27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-(hydroxymethyl)glutathion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90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iosephosphate 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6D03" w:rsidRPr="00DE0718" w:rsidTr="00DE0718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3-UNCLASSIFIED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8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045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7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9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00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01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13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20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8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3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81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86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11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3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4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5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7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4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96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21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41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42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57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74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78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83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88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0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24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4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8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3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5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0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5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5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4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60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70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03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08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13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17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51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89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10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35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40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67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821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72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06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10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10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24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36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43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94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12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27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30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35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50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89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93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2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3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88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61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60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2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21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3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C26D03" w:rsidRPr="00DE0718" w:rsidTr="00DE0718">
        <w:trPr>
          <w:trHeight w:val="31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1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C26D03" w:rsidRPr="00DE0718" w:rsidTr="00DE0718">
        <w:trPr>
          <w:trHeight w:val="330"/>
        </w:trPr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047</w:t>
            </w:r>
          </w:p>
        </w:tc>
        <w:tc>
          <w:tcPr>
            <w:tcW w:w="6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D03" w:rsidRPr="00DE0718" w:rsidRDefault="00C26D03" w:rsidP="00C2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E07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</w:tbl>
    <w:p w:rsidR="00DE0718" w:rsidRDefault="00DE071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a</w:t>
      </w:r>
      <w:proofErr w:type="spellEnd"/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dentification of differentially regulated proteins from </w:t>
      </w:r>
      <w:r w:rsidRPr="00DE07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aracoccidioides</w:t>
      </w:r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(http://www.broadinstitute.org/annotation/genome/paracoccidioides_brasiliensis/MultiHome.html) using the </w:t>
      </w:r>
      <w:proofErr w:type="spellStart"/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oteinLynx</w:t>
      </w:r>
      <w:proofErr w:type="spellEnd"/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lobal Server vs. 2.4 (PLGS) (Waters Corporation, Manchester, UK).</w:t>
      </w:r>
    </w:p>
    <w:p w:rsidR="00DE0718" w:rsidRDefault="00DE0718" w:rsidP="00DE071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b</w:t>
      </w:r>
      <w:r w:rsidR="00D104E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teins</w:t>
      </w:r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notation from </w:t>
      </w:r>
      <w:r w:rsidRPr="00DE07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aracoccidioides</w:t>
      </w:r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or by homology from NCBI database (</w:t>
      </w:r>
      <w:hyperlink r:id="rId8" w:history="1">
        <w:r w:rsidRPr="00683BEC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http://www.ncbi.nlm.nih.gov/</w:t>
        </w:r>
      </w:hyperlink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:rsidR="00DE0718" w:rsidRPr="00DE0718" w:rsidRDefault="00DE0718" w:rsidP="00DE071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:rsidR="00DE0718" w:rsidRDefault="00DE071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c</w:t>
      </w:r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cetate/Glucose means: The level of expression in yeast cells derived from cultured in sodium acetate divided by the level in the control yeast cells cultured in glucose.</w:t>
      </w:r>
    </w:p>
    <w:p w:rsidR="00DE0718" w:rsidRPr="00DE0718" w:rsidRDefault="00DE07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d</w:t>
      </w:r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Biological process of differentially expressed proteins from MIPS (http://mips.helmholtz-muenchen.de/funcatDB/) and </w:t>
      </w:r>
      <w:proofErr w:type="spellStart"/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Uniprot</w:t>
      </w:r>
      <w:proofErr w:type="spellEnd"/>
      <w:r w:rsidRPr="00DE07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atabases (http://www.uniprot.org/).</w:t>
      </w:r>
    </w:p>
    <w:sectPr w:rsidR="00DE0718" w:rsidRPr="00DE0718" w:rsidSect="00DE071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718"/>
    <w:rsid w:val="00137BB1"/>
    <w:rsid w:val="00BF56E5"/>
    <w:rsid w:val="00C26D03"/>
    <w:rsid w:val="00D104E4"/>
    <w:rsid w:val="00DE0718"/>
    <w:rsid w:val="00EA041C"/>
    <w:rsid w:val="00F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07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0718"/>
    <w:rPr>
      <w:color w:val="800080"/>
      <w:u w:val="single"/>
    </w:rPr>
  </w:style>
  <w:style w:type="paragraph" w:customStyle="1" w:styleId="font5">
    <w:name w:val="font5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8">
    <w:name w:val="font8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1">
    <w:name w:val="font11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2">
    <w:name w:val="font12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DE07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pt-BR"/>
    </w:rPr>
  </w:style>
  <w:style w:type="paragraph" w:customStyle="1" w:styleId="xl69">
    <w:name w:val="xl69"/>
    <w:basedOn w:val="Normal"/>
    <w:rsid w:val="00DE071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DE07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DE071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DE07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7">
    <w:name w:val="xl77"/>
    <w:basedOn w:val="Normal"/>
    <w:rsid w:val="00DE07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8">
    <w:name w:val="xl78"/>
    <w:basedOn w:val="Normal"/>
    <w:rsid w:val="00DE07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DE07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0">
    <w:name w:val="xl80"/>
    <w:basedOn w:val="Normal"/>
    <w:rsid w:val="00DE071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81">
    <w:name w:val="xl81"/>
    <w:basedOn w:val="Normal"/>
    <w:rsid w:val="00DE07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DE07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3">
    <w:name w:val="xl83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4">
    <w:name w:val="xl84"/>
    <w:basedOn w:val="Normal"/>
    <w:rsid w:val="00DE07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70C0"/>
      <w:sz w:val="24"/>
      <w:szCs w:val="24"/>
      <w:lang w:eastAsia="pt-BR"/>
    </w:rPr>
  </w:style>
  <w:style w:type="paragraph" w:customStyle="1" w:styleId="xl85">
    <w:name w:val="xl85"/>
    <w:basedOn w:val="Normal"/>
    <w:rsid w:val="00DE071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07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0718"/>
    <w:rPr>
      <w:color w:val="800080"/>
      <w:u w:val="single"/>
    </w:rPr>
  </w:style>
  <w:style w:type="paragraph" w:customStyle="1" w:styleId="font5">
    <w:name w:val="font5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8">
    <w:name w:val="font8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1">
    <w:name w:val="font11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2">
    <w:name w:val="font12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DE07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pt-BR"/>
    </w:rPr>
  </w:style>
  <w:style w:type="paragraph" w:customStyle="1" w:styleId="xl69">
    <w:name w:val="xl69"/>
    <w:basedOn w:val="Normal"/>
    <w:rsid w:val="00DE071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DE07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DE071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DE07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7">
    <w:name w:val="xl77"/>
    <w:basedOn w:val="Normal"/>
    <w:rsid w:val="00DE07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8">
    <w:name w:val="xl78"/>
    <w:basedOn w:val="Normal"/>
    <w:rsid w:val="00DE07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DE07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0">
    <w:name w:val="xl80"/>
    <w:basedOn w:val="Normal"/>
    <w:rsid w:val="00DE071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81">
    <w:name w:val="xl81"/>
    <w:basedOn w:val="Normal"/>
    <w:rsid w:val="00DE07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DE07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3">
    <w:name w:val="xl83"/>
    <w:basedOn w:val="Normal"/>
    <w:rsid w:val="00DE0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4">
    <w:name w:val="xl84"/>
    <w:basedOn w:val="Normal"/>
    <w:rsid w:val="00DE07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70C0"/>
      <w:sz w:val="24"/>
      <w:szCs w:val="24"/>
      <w:lang w:eastAsia="pt-BR"/>
    </w:rPr>
  </w:style>
  <w:style w:type="paragraph" w:customStyle="1" w:styleId="xl85">
    <w:name w:val="xl85"/>
    <w:basedOn w:val="Normal"/>
    <w:rsid w:val="00DE071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1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7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7.DOCX</DocumentId>
  </documentManagement>
</p:properties>
</file>

<file path=customXml/itemProps1.xml><?xml version="1.0" encoding="utf-8"?>
<ds:datastoreItem xmlns:ds="http://schemas.openxmlformats.org/officeDocument/2006/customXml" ds:itemID="{1D5D8B30-16E3-4AE9-AE9D-4F2556DFEF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9175E4-4DBD-445A-A730-28C34B5614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0BB4796-87F5-4B8E-8DC5-771C08F64893}">
  <ds:schemaRefs>
    <ds:schemaRef ds:uri="http://schemas.microsoft.com/office/2006/metadata/properties"/>
    <ds:schemaRef ds:uri="34631afc-8804-4124-87be-f8f54b1459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3013</Words>
  <Characters>17179</Characters>
  <Application>Microsoft Office Word</Application>
  <DocSecurity>0</DocSecurity>
  <Lines>143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Revathi M.</cp:lastModifiedBy>
  <cp:revision>7</cp:revision>
  <dcterms:created xsi:type="dcterms:W3CDTF">2017-08-07T12:13:00Z</dcterms:created>
  <dcterms:modified xsi:type="dcterms:W3CDTF">2017-11-2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